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A3855" w14:textId="77777777" w:rsidR="001E1118" w:rsidRDefault="001E1118" w:rsidP="001E1118">
      <w:pPr>
        <w:pStyle w:val="Caption"/>
        <w:spacing w:after="120"/>
        <w:jc w:val="both"/>
        <w:rPr>
          <w:i w:val="0"/>
        </w:rPr>
      </w:pPr>
      <w:bookmarkStart w:id="0" w:name="_Ref106095470"/>
      <w:r>
        <w:rPr>
          <w:b/>
          <w:i w:val="0"/>
        </w:rPr>
        <w:t xml:space="preserve">Table </w:t>
      </w:r>
      <w:proofErr w:type="spellStart"/>
      <w:r>
        <w:rPr>
          <w:b/>
          <w:i w:val="0"/>
        </w:rPr>
        <w:t>S</w:t>
      </w:r>
      <w:r>
        <w:fldChar w:fldCharType="begin"/>
      </w:r>
      <w:r>
        <w:rPr>
          <w:b/>
          <w:i w:val="0"/>
        </w:rPr>
        <w:instrText xml:space="preserve"> SEQ Table_S \* ARABIC </w:instrText>
      </w:r>
      <w:r>
        <w:fldChar w:fldCharType="separate"/>
      </w:r>
      <w:r>
        <w:rPr>
          <w:b/>
          <w:i w:val="0"/>
          <w:noProof/>
        </w:rPr>
        <w:t>1</w:t>
      </w:r>
      <w:proofErr w:type="spellEnd"/>
      <w:r>
        <w:fldChar w:fldCharType="end"/>
      </w:r>
      <w:bookmarkEnd w:id="0"/>
      <w:r>
        <w:rPr>
          <w:b/>
          <w:i w:val="0"/>
        </w:rPr>
        <w:t>. Comparison of the available distance measurements from this article and Joglekar et al. 2009.</w:t>
      </w:r>
      <w:r>
        <w:rPr>
          <w:i w:val="0"/>
        </w:rPr>
        <w:t xml:space="preserve"> Due to differences in reference points all distances were unified to the distance from </w:t>
      </w:r>
      <w:proofErr w:type="spellStart"/>
      <w:r>
        <w:rPr>
          <w:i w:val="0"/>
        </w:rPr>
        <w:t>Ndc80</w:t>
      </w:r>
      <w:proofErr w:type="spellEnd"/>
      <w:r>
        <w:rPr>
          <w:i w:val="0"/>
        </w:rPr>
        <w:t xml:space="preserve"> C-terminus for clarity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A0" w:firstRow="1" w:lastRow="0" w:firstColumn="1" w:lastColumn="0" w:noHBand="1" w:noVBand="1"/>
      </w:tblPr>
      <w:tblGrid>
        <w:gridCol w:w="2461"/>
        <w:gridCol w:w="1089"/>
        <w:gridCol w:w="1872"/>
      </w:tblGrid>
      <w:tr w:rsidR="001E1118" w14:paraId="6DFB4B48" w14:textId="77777777" w:rsidTr="001E1118">
        <w:trPr>
          <w:trHeight w:val="283"/>
        </w:trPr>
        <w:tc>
          <w:tcPr>
            <w:tcW w:w="246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FD4B8" w14:textId="77777777" w:rsidR="001E1118" w:rsidRDefault="001E111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otein pair (wi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dc80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306764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stances (nm) </w:t>
            </w:r>
          </w:p>
        </w:tc>
      </w:tr>
      <w:tr w:rsidR="001E1118" w14:paraId="31A4CC82" w14:textId="77777777" w:rsidTr="001E111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3EED5" w14:textId="77777777" w:rsidR="001E1118" w:rsidRDefault="001E111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E4DF3" w14:textId="77777777" w:rsidR="001E1118" w:rsidRDefault="001E111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is w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B144AF" w14:textId="77777777" w:rsidR="001E1118" w:rsidRDefault="001E111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oglekar et al. 2009</w:t>
            </w:r>
          </w:p>
        </w:tc>
      </w:tr>
      <w:tr w:rsidR="001E1118" w14:paraId="490FF754" w14:textId="77777777" w:rsidTr="001E1118">
        <w:trPr>
          <w:trHeight w:val="283"/>
        </w:trPr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67663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881AB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D33E75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1E1118" w14:paraId="5174A857" w14:textId="77777777" w:rsidTr="001E1118">
        <w:trPr>
          <w:trHeight w:val="283"/>
        </w:trPr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02FC8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c105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5AC1A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282DDF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</w:p>
        </w:tc>
      </w:tr>
      <w:tr w:rsidR="001E1118" w14:paraId="4441AB55" w14:textId="77777777" w:rsidTr="001E1118">
        <w:trPr>
          <w:trHeight w:val="283"/>
        </w:trPr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AF3C4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l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657BB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307D3F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</w:t>
            </w:r>
          </w:p>
        </w:tc>
      </w:tr>
      <w:tr w:rsidR="001E1118" w14:paraId="2729A639" w14:textId="77777777" w:rsidTr="001E1118">
        <w:trPr>
          <w:trHeight w:val="283"/>
        </w:trPr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6C6BB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nf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2A828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C9F785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</w:p>
        </w:tc>
      </w:tr>
      <w:tr w:rsidR="001E1118" w14:paraId="2407330C" w14:textId="77777777" w:rsidTr="001E1118">
        <w:trPr>
          <w:trHeight w:val="283"/>
        </w:trPr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AAAAF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w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2A41B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EEAA48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</w:p>
        </w:tc>
      </w:tr>
      <w:tr w:rsidR="001E1118" w14:paraId="108C19F8" w14:textId="77777777" w:rsidTr="001E1118">
        <w:trPr>
          <w:trHeight w:val="283"/>
        </w:trPr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E1140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sn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89F70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7967B4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</w:p>
        </w:tc>
      </w:tr>
      <w:tr w:rsidR="001E1118" w14:paraId="74A5AB45" w14:textId="77777777" w:rsidTr="001E1118">
        <w:trPr>
          <w:trHeight w:val="283"/>
        </w:trPr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CEDB2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f19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7C51D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E1E89E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3</w:t>
            </w:r>
          </w:p>
        </w:tc>
      </w:tr>
      <w:tr w:rsidR="001E1118" w14:paraId="3F2D0D2A" w14:textId="77777777" w:rsidTr="001E1118">
        <w:trPr>
          <w:trHeight w:val="283"/>
        </w:trPr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A866E9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kp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80C166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884E35" w14:textId="77777777" w:rsidR="001E1118" w:rsidRDefault="001E11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</w:tc>
      </w:tr>
    </w:tbl>
    <w:p w14:paraId="0BA80578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18"/>
    <w:rsid w:val="000C56BA"/>
    <w:rsid w:val="00114644"/>
    <w:rsid w:val="001E1118"/>
    <w:rsid w:val="004E60BA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17D7C"/>
  <w15:chartTrackingRefBased/>
  <w15:docId w15:val="{0AF66655-9D5E-4121-8EA9-607E3FBD9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1E1118"/>
    <w:pPr>
      <w:spacing w:after="200" w:line="240" w:lineRule="auto"/>
    </w:pPr>
    <w:rPr>
      <w:rFonts w:ascii="Helvetica" w:eastAsia="PMingLiU" w:hAnsi="Helvetica" w:cs="Helvetica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1E1118"/>
    <w:pPr>
      <w:spacing w:after="0" w:line="240" w:lineRule="auto"/>
    </w:pPr>
    <w:rPr>
      <w:rFonts w:ascii="Helvetica" w:eastAsia="PMingLiU" w:hAnsi="Helvetica" w:cs="Helvetic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9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1-17T19:59:00Z</dcterms:created>
  <dcterms:modified xsi:type="dcterms:W3CDTF">2023-01-17T19:59:00Z</dcterms:modified>
</cp:coreProperties>
</file>